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107DC1" w14:textId="59E3AFC2" w:rsidR="00394355" w:rsidRPr="00D16411" w:rsidRDefault="0049078E" w:rsidP="00394355">
      <w:pPr>
        <w:rPr>
          <w:rFonts w:ascii="Arial" w:eastAsia="Times New Roman" w:hAnsi="Arial" w:cs="Arial"/>
          <w:b/>
          <w:noProof w:val="0"/>
          <w:color w:val="363636"/>
          <w:sz w:val="22"/>
          <w:szCs w:val="22"/>
          <w:shd w:val="clear" w:color="auto" w:fill="FFFFFF"/>
          <w:lang w:val="en-GB"/>
        </w:rPr>
      </w:pPr>
      <w:r w:rsidRPr="00665A58">
        <w:rPr>
          <w:rFonts w:ascii="Arial" w:hAnsi="Arial" w:cs="Arial"/>
          <w:b/>
          <w:sz w:val="22"/>
          <w:szCs w:val="22"/>
          <w:lang w:val="en-US"/>
        </w:rPr>
        <w:t xml:space="preserve">Additional file </w:t>
      </w:r>
      <w:r w:rsidR="00665A58">
        <w:rPr>
          <w:rFonts w:ascii="Arial" w:hAnsi="Arial" w:cs="Arial"/>
          <w:b/>
          <w:sz w:val="22"/>
          <w:szCs w:val="22"/>
          <w:lang w:val="en-US"/>
        </w:rPr>
        <w:t>3</w:t>
      </w:r>
      <w:r w:rsidRPr="00665A58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665A58">
        <w:rPr>
          <w:rFonts w:ascii="Arial" w:hAnsi="Arial" w:cs="Arial"/>
          <w:b/>
          <w:bCs/>
          <w:sz w:val="22"/>
          <w:szCs w:val="22"/>
        </w:rPr>
        <w:t xml:space="preserve">EPHPP </w:t>
      </w:r>
      <w:r w:rsidR="00E97F0B" w:rsidRPr="00665A58">
        <w:rPr>
          <w:rFonts w:ascii="Arial" w:hAnsi="Arial" w:cs="Arial"/>
          <w:b/>
          <w:bCs/>
          <w:sz w:val="22"/>
          <w:szCs w:val="22"/>
        </w:rPr>
        <w:t>quality assessment tool</w:t>
      </w:r>
      <w:r w:rsidR="00394355" w:rsidRPr="00665A58">
        <w:rPr>
          <w:rFonts w:ascii="Arial" w:hAnsi="Arial" w:cs="Arial"/>
          <w:b/>
          <w:bCs/>
          <w:sz w:val="22"/>
          <w:szCs w:val="22"/>
        </w:rPr>
        <w:t xml:space="preserve"> (</w:t>
      </w:r>
      <w:hyperlink r:id="rId9" w:history="1">
        <w:r w:rsidR="00394355" w:rsidRPr="00665A58">
          <w:rPr>
            <w:rStyle w:val="Hyperlink"/>
            <w:rFonts w:ascii="Arial" w:eastAsia="Times New Roman" w:hAnsi="Arial" w:cs="Arial"/>
            <w:b/>
            <w:noProof w:val="0"/>
            <w:sz w:val="22"/>
            <w:szCs w:val="22"/>
            <w:shd w:val="clear" w:color="auto" w:fill="FFFFFF"/>
            <w:lang w:val="en-GB"/>
          </w:rPr>
          <w:t>https://merst.ca/ephpp/</w:t>
        </w:r>
      </w:hyperlink>
      <w:r w:rsidR="00394355" w:rsidRPr="00665A58">
        <w:rPr>
          <w:rFonts w:ascii="Arial" w:eastAsia="Times New Roman" w:hAnsi="Arial" w:cs="Arial"/>
          <w:b/>
          <w:noProof w:val="0"/>
          <w:color w:val="363636"/>
          <w:sz w:val="22"/>
          <w:szCs w:val="22"/>
          <w:shd w:val="clear" w:color="auto" w:fill="FFFFFF"/>
          <w:lang w:val="en-GB"/>
        </w:rPr>
        <w:t>)</w:t>
      </w:r>
    </w:p>
    <w:p w14:paraId="0AD91C6C" w14:textId="77777777" w:rsidR="00394355" w:rsidRDefault="00394355" w:rsidP="00394355">
      <w:pPr>
        <w:rPr>
          <w:rFonts w:ascii="Arial" w:eastAsia="Times New Roman" w:hAnsi="Arial" w:cs="Arial"/>
          <w:noProof w:val="0"/>
          <w:color w:val="363636"/>
          <w:sz w:val="22"/>
          <w:szCs w:val="22"/>
          <w:shd w:val="clear" w:color="auto" w:fill="FFFFFF"/>
          <w:lang w:val="en-GB"/>
        </w:rPr>
      </w:pPr>
    </w:p>
    <w:p w14:paraId="2F51810D" w14:textId="77777777" w:rsidR="00394355" w:rsidRPr="00394355" w:rsidRDefault="00394355" w:rsidP="00394355">
      <w:pPr>
        <w:rPr>
          <w:rFonts w:ascii="Arial" w:eastAsia="Times New Roman" w:hAnsi="Arial" w:cs="Arial"/>
          <w:noProof w:val="0"/>
          <w:sz w:val="22"/>
          <w:szCs w:val="22"/>
          <w:lang w:val="en-GB"/>
        </w:rPr>
      </w:pPr>
    </w:p>
    <w:p w14:paraId="1F4A155E" w14:textId="77777777" w:rsidR="008E766D" w:rsidRPr="009E650E" w:rsidRDefault="008E766D" w:rsidP="008E766D">
      <w:pPr>
        <w:pStyle w:val="BodyText"/>
        <w:tabs>
          <w:tab w:val="left" w:pos="2085"/>
        </w:tabs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</w:rPr>
        <w:t xml:space="preserve">COMPONENT RATINGS </w:t>
      </w:r>
    </w:p>
    <w:p w14:paraId="782269B9" w14:textId="77777777" w:rsidR="008E766D" w:rsidRPr="009E650E" w:rsidRDefault="008E766D" w:rsidP="008E766D">
      <w:pPr>
        <w:autoSpaceDE w:val="0"/>
        <w:autoSpaceDN w:val="0"/>
        <w:adjustRightInd w:val="0"/>
        <w:spacing w:before="120"/>
        <w:rPr>
          <w:rFonts w:ascii="Arial" w:hAnsi="Arial" w:cs="Arial"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A) SELECTION BIAS </w:t>
      </w:r>
    </w:p>
    <w:p w14:paraId="5B3EDAD9" w14:textId="77777777" w:rsidR="008E766D" w:rsidRPr="009E650E" w:rsidRDefault="008E766D" w:rsidP="008E766D">
      <w:pPr>
        <w:autoSpaceDE w:val="0"/>
        <w:autoSpaceDN w:val="0"/>
        <w:adjustRightInd w:val="0"/>
        <w:spacing w:before="160"/>
        <w:rPr>
          <w:rFonts w:ascii="Arial" w:hAnsi="Arial" w:cs="Arial"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(Q1) Are the individuals selected to participate in the study likely to be representative of the target population? </w:t>
      </w:r>
    </w:p>
    <w:p w14:paraId="155EAA00" w14:textId="77777777" w:rsidR="008E766D" w:rsidRPr="009E650E" w:rsidRDefault="008E766D" w:rsidP="008E766D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Very likely </w:t>
      </w:r>
    </w:p>
    <w:p w14:paraId="6BAC7C71" w14:textId="77777777" w:rsidR="008E766D" w:rsidRPr="009E650E" w:rsidRDefault="008E766D" w:rsidP="008E766D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Somewhat likely </w:t>
      </w:r>
    </w:p>
    <w:p w14:paraId="532EEEF7" w14:textId="77777777" w:rsidR="008E766D" w:rsidRPr="009E650E" w:rsidRDefault="008E766D" w:rsidP="008E766D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Not likely </w:t>
      </w:r>
    </w:p>
    <w:p w14:paraId="4A925392" w14:textId="77777777" w:rsidR="008E766D" w:rsidRPr="009E650E" w:rsidRDefault="008E766D" w:rsidP="008E766D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Can’t tell </w:t>
      </w:r>
    </w:p>
    <w:p w14:paraId="6A9CD9B5" w14:textId="77777777" w:rsidR="008E766D" w:rsidRPr="009E650E" w:rsidRDefault="008E766D" w:rsidP="008E766D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1E58F482" w14:textId="77777777" w:rsidR="008E766D" w:rsidRPr="009E650E" w:rsidRDefault="008E766D" w:rsidP="008E766D">
      <w:pPr>
        <w:autoSpaceDE w:val="0"/>
        <w:autoSpaceDN w:val="0"/>
        <w:adjustRightInd w:val="0"/>
        <w:spacing w:before="160"/>
        <w:rPr>
          <w:rFonts w:ascii="Arial" w:hAnsi="Arial" w:cs="Arial"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(Q2) What percentage of selected individuals agreed to participate? </w:t>
      </w:r>
    </w:p>
    <w:p w14:paraId="55A8ED73" w14:textId="77777777" w:rsidR="008E766D" w:rsidRPr="009E650E" w:rsidRDefault="008E766D" w:rsidP="008E766D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80 - 100% agreement </w:t>
      </w:r>
    </w:p>
    <w:p w14:paraId="4CAA46E5" w14:textId="77777777" w:rsidR="008E766D" w:rsidRPr="009E650E" w:rsidRDefault="008E766D" w:rsidP="008E766D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60 – 79% agreement </w:t>
      </w:r>
    </w:p>
    <w:p w14:paraId="3B6E8B2B" w14:textId="77777777" w:rsidR="008E766D" w:rsidRPr="009E650E" w:rsidRDefault="008E766D" w:rsidP="008E766D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less than 60% agreement </w:t>
      </w:r>
    </w:p>
    <w:p w14:paraId="1ADDD182" w14:textId="77777777" w:rsidR="008E766D" w:rsidRPr="009E650E" w:rsidRDefault="008E766D" w:rsidP="008E766D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Not applicable </w:t>
      </w:r>
    </w:p>
    <w:p w14:paraId="4ABB1662" w14:textId="77777777" w:rsidR="008E766D" w:rsidRPr="009E650E" w:rsidRDefault="008E766D" w:rsidP="008E766D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Can’t tell </w:t>
      </w:r>
    </w:p>
    <w:p w14:paraId="06568340" w14:textId="77777777" w:rsidR="008E766D" w:rsidRPr="009E650E" w:rsidRDefault="008E766D" w:rsidP="008E766D">
      <w:pPr>
        <w:numPr>
          <w:ilvl w:val="0"/>
          <w:numId w:val="9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tbl>
      <w:tblPr>
        <w:tblW w:w="9164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977"/>
        <w:gridCol w:w="1729"/>
        <w:gridCol w:w="1729"/>
        <w:gridCol w:w="1729"/>
      </w:tblGrid>
      <w:tr w:rsidR="008E766D" w:rsidRPr="009E650E" w14:paraId="305DB1DC" w14:textId="77777777" w:rsidTr="00A154A0">
        <w:trPr>
          <w:trHeight w:val="106"/>
        </w:trPr>
        <w:tc>
          <w:tcPr>
            <w:tcW w:w="3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FF5D2F7" w14:textId="77777777" w:rsidR="008E766D" w:rsidRPr="009E650E" w:rsidRDefault="008E766D" w:rsidP="008E766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RATE THIS SECTION 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4AB27B8" w14:textId="77777777" w:rsidR="008E766D" w:rsidRPr="009E650E" w:rsidRDefault="008E766D" w:rsidP="008E766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TRONG 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51F9D74" w14:textId="77777777" w:rsidR="008E766D" w:rsidRPr="009E650E" w:rsidRDefault="008E766D" w:rsidP="008E766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ODERATE 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68E83C49" w14:textId="77777777" w:rsidR="008E766D" w:rsidRPr="009E650E" w:rsidRDefault="008E766D" w:rsidP="008E766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EAK </w:t>
            </w:r>
          </w:p>
        </w:tc>
      </w:tr>
      <w:tr w:rsidR="008E766D" w:rsidRPr="009E650E" w14:paraId="379082B6" w14:textId="77777777" w:rsidTr="00A154A0">
        <w:trPr>
          <w:trHeight w:val="105"/>
        </w:trPr>
        <w:tc>
          <w:tcPr>
            <w:tcW w:w="3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7D09A2" w14:textId="77777777" w:rsidR="008E766D" w:rsidRPr="009E650E" w:rsidRDefault="008E766D" w:rsidP="008E766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color w:val="000000"/>
                <w:sz w:val="22"/>
                <w:szCs w:val="22"/>
              </w:rPr>
              <w:t xml:space="preserve">See dictionary 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E754FA" w14:textId="77777777" w:rsidR="008E766D" w:rsidRPr="009E650E" w:rsidRDefault="008E766D" w:rsidP="008E766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B405D0" w14:textId="77777777" w:rsidR="008E766D" w:rsidRPr="009E650E" w:rsidRDefault="008E766D" w:rsidP="008E766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E4FD44D" w14:textId="77777777" w:rsidR="008E766D" w:rsidRPr="009E650E" w:rsidRDefault="008E766D" w:rsidP="008E766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color w:val="000000"/>
                <w:sz w:val="22"/>
                <w:szCs w:val="22"/>
              </w:rPr>
              <w:t xml:space="preserve">3 </w:t>
            </w:r>
          </w:p>
        </w:tc>
      </w:tr>
    </w:tbl>
    <w:p w14:paraId="3DF359CF" w14:textId="77777777" w:rsidR="008E766D" w:rsidRPr="009E650E" w:rsidRDefault="008E766D" w:rsidP="008E766D">
      <w:pPr>
        <w:pStyle w:val="BodyText"/>
        <w:rPr>
          <w:rFonts w:ascii="Arial" w:hAnsi="Arial" w:cs="Arial"/>
          <w:bCs/>
          <w:sz w:val="22"/>
          <w:szCs w:val="22"/>
        </w:rPr>
      </w:pPr>
    </w:p>
    <w:p w14:paraId="3BC91DEF" w14:textId="77777777" w:rsidR="008E766D" w:rsidRPr="009E650E" w:rsidRDefault="008E766D" w:rsidP="008E766D">
      <w:pPr>
        <w:autoSpaceDE w:val="0"/>
        <w:autoSpaceDN w:val="0"/>
        <w:adjustRightInd w:val="0"/>
        <w:spacing w:before="120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B) STUDY DESIGN </w:t>
      </w:r>
    </w:p>
    <w:p w14:paraId="2D8E3B75" w14:textId="77777777" w:rsidR="008E766D" w:rsidRPr="009E650E" w:rsidRDefault="008E766D" w:rsidP="008E766D">
      <w:pPr>
        <w:autoSpaceDE w:val="0"/>
        <w:autoSpaceDN w:val="0"/>
        <w:adjustRightInd w:val="0"/>
        <w:spacing w:before="160"/>
        <w:rPr>
          <w:rFonts w:ascii="Arial" w:hAnsi="Arial" w:cs="Arial"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Indicate the study design </w:t>
      </w:r>
    </w:p>
    <w:p w14:paraId="448BC4FB" w14:textId="77777777" w:rsidR="008E766D" w:rsidRPr="009E650E" w:rsidRDefault="008E766D" w:rsidP="008E766D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Randomized controlled trial </w:t>
      </w:r>
    </w:p>
    <w:p w14:paraId="4110A3FB" w14:textId="77777777" w:rsidR="008E766D" w:rsidRPr="009E650E" w:rsidRDefault="008E766D" w:rsidP="008E766D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Controlled clinical trial </w:t>
      </w:r>
    </w:p>
    <w:p w14:paraId="366FA302" w14:textId="77777777" w:rsidR="008E766D" w:rsidRPr="009E650E" w:rsidRDefault="008E766D" w:rsidP="008E766D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color w:val="000000"/>
          <w:sz w:val="22"/>
          <w:szCs w:val="22"/>
          <w:lang w:val="en-US"/>
        </w:rPr>
        <w:t xml:space="preserve">Cohort analytic (two group pre + post) </w:t>
      </w:r>
    </w:p>
    <w:p w14:paraId="73CD60DC" w14:textId="77777777" w:rsidR="008E766D" w:rsidRPr="009E650E" w:rsidRDefault="008E766D" w:rsidP="008E766D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Case-control </w:t>
      </w:r>
    </w:p>
    <w:p w14:paraId="2909CFA9" w14:textId="77777777" w:rsidR="008E766D" w:rsidRPr="009E650E" w:rsidRDefault="008E766D" w:rsidP="008E766D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color w:val="000000"/>
          <w:sz w:val="22"/>
          <w:szCs w:val="22"/>
          <w:lang w:val="en-US"/>
        </w:rPr>
        <w:t xml:space="preserve">Cohort (one group pre + post (before and after)) </w:t>
      </w:r>
    </w:p>
    <w:p w14:paraId="7870440F" w14:textId="77777777" w:rsidR="008E766D" w:rsidRPr="009E650E" w:rsidRDefault="008E766D" w:rsidP="008E766D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Interrupted time series </w:t>
      </w:r>
    </w:p>
    <w:p w14:paraId="05EFE019" w14:textId="77777777" w:rsidR="008E766D" w:rsidRPr="009E650E" w:rsidRDefault="008E766D" w:rsidP="008E766D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Other specify ____________________________ </w:t>
      </w:r>
    </w:p>
    <w:p w14:paraId="5E74E13E" w14:textId="77777777" w:rsidR="008E766D" w:rsidRPr="009E650E" w:rsidRDefault="008E766D" w:rsidP="008E766D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Can’t tell </w:t>
      </w:r>
    </w:p>
    <w:p w14:paraId="44F1F046" w14:textId="77777777" w:rsidR="008E766D" w:rsidRPr="009E650E" w:rsidRDefault="008E766D" w:rsidP="008E766D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109B84B9" w14:textId="77777777" w:rsidR="008E766D" w:rsidRPr="009E650E" w:rsidRDefault="008E766D" w:rsidP="008E766D">
      <w:pPr>
        <w:autoSpaceDE w:val="0"/>
        <w:autoSpaceDN w:val="0"/>
        <w:adjustRightInd w:val="0"/>
        <w:spacing w:before="160"/>
        <w:rPr>
          <w:rFonts w:ascii="Arial" w:hAnsi="Arial" w:cs="Arial"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Was the study described as randomized? If NO, go to Component C. </w:t>
      </w:r>
    </w:p>
    <w:p w14:paraId="393F7823" w14:textId="77777777" w:rsidR="008E766D" w:rsidRPr="009E650E" w:rsidRDefault="008E766D" w:rsidP="008E766D">
      <w:pPr>
        <w:autoSpaceDE w:val="0"/>
        <w:autoSpaceDN w:val="0"/>
        <w:adjustRightInd w:val="0"/>
        <w:ind w:left="720" w:firstLine="720"/>
        <w:rPr>
          <w:rFonts w:ascii="Arial" w:hAnsi="Arial" w:cs="Arial"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color w:val="000000"/>
          <w:sz w:val="22"/>
          <w:szCs w:val="22"/>
          <w:lang w:val="en-US"/>
        </w:rPr>
        <w:t xml:space="preserve">No Yes </w:t>
      </w:r>
    </w:p>
    <w:p w14:paraId="52F0A2C4" w14:textId="77777777" w:rsidR="008E766D" w:rsidRPr="009E650E" w:rsidRDefault="008E766D" w:rsidP="008E766D">
      <w:pPr>
        <w:autoSpaceDE w:val="0"/>
        <w:autoSpaceDN w:val="0"/>
        <w:adjustRightInd w:val="0"/>
        <w:spacing w:before="160"/>
        <w:rPr>
          <w:rFonts w:ascii="Arial" w:hAnsi="Arial" w:cs="Arial"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If Yes, was the method of randomization described? (See dictionary) </w:t>
      </w:r>
    </w:p>
    <w:p w14:paraId="74A1210D" w14:textId="77777777" w:rsidR="008E766D" w:rsidRPr="009E650E" w:rsidRDefault="008E766D" w:rsidP="008E766D">
      <w:pPr>
        <w:autoSpaceDE w:val="0"/>
        <w:autoSpaceDN w:val="0"/>
        <w:adjustRightInd w:val="0"/>
        <w:ind w:left="708" w:firstLine="708"/>
        <w:rPr>
          <w:rFonts w:ascii="Arial" w:hAnsi="Arial" w:cs="Arial"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color w:val="000000"/>
          <w:sz w:val="22"/>
          <w:szCs w:val="22"/>
          <w:lang w:val="en-US"/>
        </w:rPr>
        <w:t xml:space="preserve">No Yes </w:t>
      </w:r>
    </w:p>
    <w:p w14:paraId="647DE67B" w14:textId="77777777" w:rsidR="008E766D" w:rsidRPr="009E650E" w:rsidRDefault="008E766D" w:rsidP="008E766D">
      <w:pPr>
        <w:autoSpaceDE w:val="0"/>
        <w:autoSpaceDN w:val="0"/>
        <w:adjustRightInd w:val="0"/>
        <w:spacing w:before="16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If Yes, was the method appropriate? </w:t>
      </w:r>
      <w:r w:rsidRPr="009E650E">
        <w:rPr>
          <w:rFonts w:ascii="Arial" w:hAnsi="Arial" w:cs="Arial"/>
          <w:b/>
          <w:bCs/>
          <w:color w:val="000000"/>
          <w:sz w:val="22"/>
          <w:szCs w:val="22"/>
        </w:rPr>
        <w:t xml:space="preserve">(See dictionary) </w:t>
      </w:r>
    </w:p>
    <w:tbl>
      <w:tblPr>
        <w:tblW w:w="9170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980"/>
        <w:gridCol w:w="1730"/>
        <w:gridCol w:w="1730"/>
        <w:gridCol w:w="1730"/>
      </w:tblGrid>
      <w:tr w:rsidR="008E766D" w:rsidRPr="009E650E" w14:paraId="06870893" w14:textId="77777777" w:rsidTr="00A154A0">
        <w:trPr>
          <w:trHeight w:val="104"/>
        </w:trPr>
        <w:tc>
          <w:tcPr>
            <w:tcW w:w="3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CFFF924" w14:textId="77777777" w:rsidR="008E766D" w:rsidRPr="009E650E" w:rsidRDefault="008E766D" w:rsidP="008E766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650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No Yes </w:t>
            </w:r>
            <w:r w:rsidRPr="009E650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RATE THIS SECTION 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05A89B" w14:textId="77777777" w:rsidR="008E766D" w:rsidRPr="009E650E" w:rsidRDefault="008E766D" w:rsidP="008E766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TRONG 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B220392" w14:textId="77777777" w:rsidR="008E766D" w:rsidRPr="009E650E" w:rsidRDefault="008E766D" w:rsidP="008E766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ODERATE 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42EFD9E5" w14:textId="77777777" w:rsidR="008E766D" w:rsidRPr="009E650E" w:rsidRDefault="008E766D" w:rsidP="008E766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EAK </w:t>
            </w:r>
          </w:p>
        </w:tc>
      </w:tr>
      <w:tr w:rsidR="008E766D" w:rsidRPr="009E650E" w14:paraId="5756A7BE" w14:textId="77777777" w:rsidTr="00A154A0">
        <w:trPr>
          <w:trHeight w:val="104"/>
        </w:trPr>
        <w:tc>
          <w:tcPr>
            <w:tcW w:w="3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0B5D7" w14:textId="77777777" w:rsidR="008E766D" w:rsidRPr="009E650E" w:rsidRDefault="008E766D" w:rsidP="008E766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ee dictionary 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2CA2B0" w14:textId="77777777" w:rsidR="008E766D" w:rsidRPr="009E650E" w:rsidRDefault="008E766D" w:rsidP="008E766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6A32DF" w14:textId="77777777" w:rsidR="008E766D" w:rsidRPr="009E650E" w:rsidRDefault="008E766D" w:rsidP="008E766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E2E754B" w14:textId="77777777" w:rsidR="008E766D" w:rsidRPr="009E650E" w:rsidRDefault="008E766D" w:rsidP="008E766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E650E">
              <w:rPr>
                <w:rFonts w:ascii="Arial" w:hAnsi="Arial" w:cs="Arial"/>
                <w:color w:val="000000"/>
                <w:sz w:val="22"/>
                <w:szCs w:val="22"/>
              </w:rPr>
              <w:t xml:space="preserve">3 </w:t>
            </w:r>
          </w:p>
        </w:tc>
      </w:tr>
    </w:tbl>
    <w:p w14:paraId="326E1AA3" w14:textId="77777777" w:rsidR="008E766D" w:rsidRPr="009E650E" w:rsidRDefault="008E766D" w:rsidP="008E766D">
      <w:pPr>
        <w:pStyle w:val="BodyText"/>
        <w:rPr>
          <w:rFonts w:ascii="Arial" w:hAnsi="Arial" w:cs="Arial"/>
          <w:bCs/>
          <w:sz w:val="22"/>
          <w:szCs w:val="22"/>
        </w:rPr>
      </w:pPr>
    </w:p>
    <w:p w14:paraId="4500A74C" w14:textId="77777777" w:rsidR="008E766D" w:rsidRPr="009E650E" w:rsidRDefault="008E766D" w:rsidP="008E766D">
      <w:pPr>
        <w:autoSpaceDE w:val="0"/>
        <w:autoSpaceDN w:val="0"/>
        <w:adjustRightInd w:val="0"/>
        <w:spacing w:before="120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C) CONFOUNDERS </w:t>
      </w:r>
    </w:p>
    <w:p w14:paraId="451EDE68" w14:textId="77777777" w:rsidR="008E766D" w:rsidRPr="009E650E" w:rsidRDefault="008E766D" w:rsidP="008E766D">
      <w:pPr>
        <w:pStyle w:val="Default"/>
        <w:spacing w:before="1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b/>
          <w:bCs/>
          <w:sz w:val="22"/>
          <w:szCs w:val="22"/>
        </w:rPr>
        <w:t xml:space="preserve">(Q1) Were there important differences between groups prior to the </w:t>
      </w:r>
      <w:r w:rsidRPr="009E650E">
        <w:rPr>
          <w:rFonts w:ascii="Arial" w:hAnsi="Arial" w:cs="Arial"/>
          <w:b/>
          <w:bCs/>
          <w:sz w:val="22"/>
          <w:szCs w:val="22"/>
        </w:rPr>
        <w:lastRenderedPageBreak/>
        <w:t xml:space="preserve">intervention? </w:t>
      </w:r>
    </w:p>
    <w:p w14:paraId="4C4726C7" w14:textId="77777777" w:rsidR="008E766D" w:rsidRPr="009E650E" w:rsidRDefault="008E766D" w:rsidP="008E766D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Yes </w:t>
      </w:r>
    </w:p>
    <w:p w14:paraId="60A788D1" w14:textId="77777777" w:rsidR="008E766D" w:rsidRPr="009E650E" w:rsidRDefault="008E766D" w:rsidP="008E766D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No </w:t>
      </w:r>
    </w:p>
    <w:p w14:paraId="1638A2AE" w14:textId="77777777" w:rsidR="008E766D" w:rsidRPr="009E650E" w:rsidRDefault="008E766D" w:rsidP="008E766D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Can’t tell </w:t>
      </w:r>
    </w:p>
    <w:p w14:paraId="15C59E24" w14:textId="77777777" w:rsidR="008E766D" w:rsidRPr="009E650E" w:rsidRDefault="008E766D" w:rsidP="008E766D">
      <w:pPr>
        <w:pStyle w:val="Default"/>
        <w:spacing w:before="1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b/>
          <w:bCs/>
          <w:sz w:val="22"/>
          <w:szCs w:val="22"/>
        </w:rPr>
        <w:t xml:space="preserve">The following are examples of confounders: </w:t>
      </w:r>
    </w:p>
    <w:p w14:paraId="59509601" w14:textId="77777777" w:rsidR="008E766D" w:rsidRPr="009E650E" w:rsidRDefault="008E766D" w:rsidP="008E766D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Race </w:t>
      </w:r>
    </w:p>
    <w:p w14:paraId="039796C8" w14:textId="77777777" w:rsidR="008E766D" w:rsidRPr="009E650E" w:rsidRDefault="008E766D" w:rsidP="008E766D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Sex </w:t>
      </w:r>
    </w:p>
    <w:p w14:paraId="69803824" w14:textId="77777777" w:rsidR="008E766D" w:rsidRPr="009E650E" w:rsidRDefault="008E766D" w:rsidP="008E766D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Marital status/family </w:t>
      </w:r>
    </w:p>
    <w:p w14:paraId="76F6B3D6" w14:textId="77777777" w:rsidR="008E766D" w:rsidRPr="009E650E" w:rsidRDefault="008E766D" w:rsidP="008E766D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Age </w:t>
      </w:r>
    </w:p>
    <w:p w14:paraId="715E151F" w14:textId="77777777" w:rsidR="008E766D" w:rsidRPr="009E650E" w:rsidRDefault="008E766D" w:rsidP="008E766D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SES (income or class) </w:t>
      </w:r>
    </w:p>
    <w:p w14:paraId="415D342F" w14:textId="77777777" w:rsidR="008E766D" w:rsidRPr="009E650E" w:rsidRDefault="008E766D" w:rsidP="008E766D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Education </w:t>
      </w:r>
    </w:p>
    <w:p w14:paraId="2FA7B489" w14:textId="77777777" w:rsidR="008E766D" w:rsidRPr="009E650E" w:rsidRDefault="008E766D" w:rsidP="008E766D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color w:val="000000"/>
          <w:sz w:val="22"/>
          <w:szCs w:val="22"/>
        </w:rPr>
        <w:t xml:space="preserve">Health status </w:t>
      </w:r>
    </w:p>
    <w:p w14:paraId="4FC5ADDB" w14:textId="77777777" w:rsidR="008E766D" w:rsidRPr="009E650E" w:rsidRDefault="008E766D" w:rsidP="008E766D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color w:val="000000"/>
          <w:sz w:val="22"/>
          <w:szCs w:val="22"/>
          <w:lang w:val="en-US"/>
        </w:rPr>
        <w:t xml:space="preserve">Pre-intervention score on outcome measure </w:t>
      </w:r>
    </w:p>
    <w:p w14:paraId="6DAB8C56" w14:textId="77777777" w:rsidR="008E766D" w:rsidRPr="009E650E" w:rsidRDefault="008E766D" w:rsidP="008E766D">
      <w:pPr>
        <w:pStyle w:val="Default"/>
        <w:rPr>
          <w:rFonts w:ascii="Arial" w:hAnsi="Arial" w:cs="Arial"/>
          <w:sz w:val="22"/>
          <w:szCs w:val="22"/>
        </w:rPr>
      </w:pPr>
    </w:p>
    <w:p w14:paraId="6933C104" w14:textId="77777777" w:rsidR="008E766D" w:rsidRPr="009E650E" w:rsidRDefault="008E766D" w:rsidP="008E766D">
      <w:pPr>
        <w:pStyle w:val="Default"/>
        <w:spacing w:before="1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b/>
          <w:bCs/>
          <w:sz w:val="22"/>
          <w:szCs w:val="22"/>
        </w:rPr>
        <w:t xml:space="preserve">(Q2) If yes, indicate the percentage of relevant confounders that were controlled (either in the design (e.g. stratification, matching) or analysis)? </w:t>
      </w:r>
    </w:p>
    <w:p w14:paraId="0180A760" w14:textId="77777777" w:rsidR="008E766D" w:rsidRPr="009E650E" w:rsidRDefault="008E766D" w:rsidP="008E766D">
      <w:pPr>
        <w:pStyle w:val="Default"/>
        <w:widowControl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80 – 100% (most) </w:t>
      </w:r>
    </w:p>
    <w:p w14:paraId="3FA1B716" w14:textId="77777777" w:rsidR="008E766D" w:rsidRPr="009E650E" w:rsidRDefault="008E766D" w:rsidP="008E766D">
      <w:pPr>
        <w:pStyle w:val="Default"/>
        <w:widowControl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60 – 79% (some) </w:t>
      </w:r>
    </w:p>
    <w:p w14:paraId="39F99D16" w14:textId="77777777" w:rsidR="008E766D" w:rsidRPr="009E650E" w:rsidRDefault="008E766D" w:rsidP="008E766D">
      <w:pPr>
        <w:pStyle w:val="Default"/>
        <w:widowControl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Less than 60% (few or none) </w:t>
      </w:r>
    </w:p>
    <w:p w14:paraId="380C2EFB" w14:textId="77777777" w:rsidR="008E766D" w:rsidRPr="009E650E" w:rsidRDefault="008E766D" w:rsidP="008E766D">
      <w:pPr>
        <w:pStyle w:val="Default"/>
        <w:widowControl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Can’t Tell </w:t>
      </w:r>
    </w:p>
    <w:p w14:paraId="467332CB" w14:textId="77777777" w:rsidR="008E766D" w:rsidRPr="009E650E" w:rsidRDefault="008E766D" w:rsidP="008E766D">
      <w:pPr>
        <w:pStyle w:val="Default"/>
        <w:widowControl/>
        <w:numPr>
          <w:ilvl w:val="0"/>
          <w:numId w:val="15"/>
        </w:numPr>
        <w:ind w:left="720" w:hanging="360"/>
        <w:rPr>
          <w:rFonts w:ascii="Arial" w:hAnsi="Arial" w:cs="Arial"/>
          <w:sz w:val="22"/>
          <w:szCs w:val="22"/>
        </w:rPr>
      </w:pPr>
    </w:p>
    <w:tbl>
      <w:tblPr>
        <w:tblW w:w="9601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168"/>
        <w:gridCol w:w="1811"/>
        <w:gridCol w:w="1811"/>
        <w:gridCol w:w="1811"/>
      </w:tblGrid>
      <w:tr w:rsidR="008E766D" w:rsidRPr="009E650E" w14:paraId="11E32B5C" w14:textId="77777777" w:rsidTr="00A154A0">
        <w:trPr>
          <w:trHeight w:val="112"/>
        </w:trPr>
        <w:tc>
          <w:tcPr>
            <w:tcW w:w="41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C7066E5" w14:textId="77777777" w:rsidR="008E766D" w:rsidRPr="009E650E" w:rsidRDefault="008E766D" w:rsidP="008E766D">
            <w:pPr>
              <w:pStyle w:val="Defaul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ATE THIS SECTION 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F282E2B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ONG 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7FEC55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RATE 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2D9A4203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AK </w:t>
            </w:r>
          </w:p>
        </w:tc>
      </w:tr>
      <w:tr w:rsidR="008E766D" w:rsidRPr="009E650E" w14:paraId="659F39C5" w14:textId="77777777" w:rsidTr="00A154A0">
        <w:trPr>
          <w:trHeight w:val="112"/>
        </w:trPr>
        <w:tc>
          <w:tcPr>
            <w:tcW w:w="41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0319B9" w14:textId="77777777" w:rsidR="008E766D" w:rsidRPr="009E650E" w:rsidRDefault="008E766D" w:rsidP="008E766D">
            <w:pPr>
              <w:pStyle w:val="Defaul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e dictionary 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FEBBFA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7E43A2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9F56136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</w:tr>
    </w:tbl>
    <w:p w14:paraId="28781CA6" w14:textId="77777777" w:rsidR="008E766D" w:rsidRPr="009E650E" w:rsidRDefault="008E766D" w:rsidP="008E766D">
      <w:pPr>
        <w:pStyle w:val="Default"/>
        <w:spacing w:before="12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 </w:t>
      </w:r>
    </w:p>
    <w:p w14:paraId="22EFDD3B" w14:textId="77777777" w:rsidR="008E766D" w:rsidRPr="009E650E" w:rsidRDefault="008E766D" w:rsidP="008E766D">
      <w:pPr>
        <w:autoSpaceDE w:val="0"/>
        <w:autoSpaceDN w:val="0"/>
        <w:adjustRightInd w:val="0"/>
        <w:spacing w:before="120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D) BLINDING </w:t>
      </w:r>
    </w:p>
    <w:p w14:paraId="6706DA80" w14:textId="77777777" w:rsidR="008E766D" w:rsidRPr="009E650E" w:rsidRDefault="008E766D" w:rsidP="008E766D">
      <w:pPr>
        <w:pStyle w:val="Default"/>
        <w:spacing w:before="1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b/>
          <w:bCs/>
          <w:sz w:val="22"/>
          <w:szCs w:val="22"/>
        </w:rPr>
        <w:t xml:space="preserve">(Q1) Was (were) the outcome assessor(s) aware of the intervention or exposure status of participants? </w:t>
      </w:r>
    </w:p>
    <w:p w14:paraId="0CF957F0" w14:textId="77777777" w:rsidR="008E766D" w:rsidRPr="009E650E" w:rsidRDefault="008E766D" w:rsidP="008E766D">
      <w:pPr>
        <w:pStyle w:val="Default"/>
        <w:widowControl/>
        <w:numPr>
          <w:ilvl w:val="0"/>
          <w:numId w:val="19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Yes </w:t>
      </w:r>
    </w:p>
    <w:p w14:paraId="54AF5A31" w14:textId="77777777" w:rsidR="008E766D" w:rsidRPr="009E650E" w:rsidRDefault="008E766D" w:rsidP="008E766D">
      <w:pPr>
        <w:pStyle w:val="Default"/>
        <w:widowControl/>
        <w:numPr>
          <w:ilvl w:val="0"/>
          <w:numId w:val="19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No </w:t>
      </w:r>
    </w:p>
    <w:p w14:paraId="6623F8FE" w14:textId="77777777" w:rsidR="008E766D" w:rsidRPr="009E650E" w:rsidRDefault="008E766D" w:rsidP="008E766D">
      <w:pPr>
        <w:pStyle w:val="Default"/>
        <w:widowControl/>
        <w:numPr>
          <w:ilvl w:val="0"/>
          <w:numId w:val="19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Can’t tell </w:t>
      </w:r>
    </w:p>
    <w:p w14:paraId="0D141765" w14:textId="77777777" w:rsidR="008E766D" w:rsidRPr="009E650E" w:rsidRDefault="008E766D" w:rsidP="008E766D">
      <w:pPr>
        <w:pStyle w:val="Default"/>
        <w:rPr>
          <w:rFonts w:ascii="Arial" w:hAnsi="Arial" w:cs="Arial"/>
          <w:sz w:val="22"/>
          <w:szCs w:val="22"/>
        </w:rPr>
      </w:pPr>
    </w:p>
    <w:p w14:paraId="56D23F7A" w14:textId="77777777" w:rsidR="008E766D" w:rsidRPr="009E650E" w:rsidRDefault="008E766D" w:rsidP="008E766D">
      <w:pPr>
        <w:pStyle w:val="Default"/>
        <w:spacing w:before="1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b/>
          <w:bCs/>
          <w:sz w:val="22"/>
          <w:szCs w:val="22"/>
        </w:rPr>
        <w:t xml:space="preserve">(Q2) Were the study participants aware of the research question? </w:t>
      </w:r>
    </w:p>
    <w:p w14:paraId="5ADA1797" w14:textId="77777777" w:rsidR="008E766D" w:rsidRPr="009E650E" w:rsidRDefault="008E766D" w:rsidP="008E766D">
      <w:pPr>
        <w:pStyle w:val="Default"/>
        <w:widowControl/>
        <w:numPr>
          <w:ilvl w:val="0"/>
          <w:numId w:val="18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Yes </w:t>
      </w:r>
    </w:p>
    <w:p w14:paraId="1F20BE15" w14:textId="77777777" w:rsidR="0045543C" w:rsidRDefault="008E766D" w:rsidP="0045543C">
      <w:pPr>
        <w:pStyle w:val="Default"/>
        <w:widowControl/>
        <w:numPr>
          <w:ilvl w:val="0"/>
          <w:numId w:val="18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No </w:t>
      </w:r>
    </w:p>
    <w:p w14:paraId="3F12A02B" w14:textId="4628EED7" w:rsidR="008E766D" w:rsidRPr="0045543C" w:rsidRDefault="008E766D" w:rsidP="0045543C">
      <w:pPr>
        <w:pStyle w:val="Default"/>
        <w:widowControl/>
        <w:numPr>
          <w:ilvl w:val="0"/>
          <w:numId w:val="18"/>
        </w:numPr>
        <w:ind w:left="720" w:hanging="360"/>
        <w:rPr>
          <w:rFonts w:ascii="Arial" w:hAnsi="Arial" w:cs="Arial"/>
          <w:sz w:val="22"/>
          <w:szCs w:val="22"/>
        </w:rPr>
      </w:pPr>
      <w:r w:rsidRPr="0045543C">
        <w:rPr>
          <w:rFonts w:ascii="Arial" w:hAnsi="Arial" w:cs="Arial"/>
          <w:sz w:val="22"/>
          <w:szCs w:val="22"/>
        </w:rPr>
        <w:t xml:space="preserve">Can’t tell </w:t>
      </w:r>
    </w:p>
    <w:p w14:paraId="48976F5B" w14:textId="77777777" w:rsidR="008E766D" w:rsidRPr="009E650E" w:rsidRDefault="008E766D" w:rsidP="008E766D">
      <w:pPr>
        <w:pStyle w:val="Default"/>
        <w:widowControl/>
        <w:numPr>
          <w:ilvl w:val="0"/>
          <w:numId w:val="16"/>
        </w:numPr>
        <w:ind w:left="432" w:hanging="432"/>
        <w:rPr>
          <w:rFonts w:ascii="Arial" w:hAnsi="Arial" w:cs="Arial"/>
          <w:sz w:val="22"/>
          <w:szCs w:val="22"/>
        </w:rPr>
      </w:pPr>
    </w:p>
    <w:tbl>
      <w:tblPr>
        <w:tblW w:w="9649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189"/>
        <w:gridCol w:w="1820"/>
        <w:gridCol w:w="1820"/>
        <w:gridCol w:w="1820"/>
      </w:tblGrid>
      <w:tr w:rsidR="008E766D" w:rsidRPr="009E650E" w14:paraId="67B528A8" w14:textId="77777777" w:rsidTr="00A154A0">
        <w:trPr>
          <w:trHeight w:val="109"/>
        </w:trPr>
        <w:tc>
          <w:tcPr>
            <w:tcW w:w="41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497D8D0" w14:textId="77777777" w:rsidR="008E766D" w:rsidRPr="009E650E" w:rsidRDefault="008E766D" w:rsidP="008E766D">
            <w:pPr>
              <w:pStyle w:val="Defaul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ATE THIS SECTION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0658CD7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ONG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2D8CF86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RATE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629E2318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AK </w:t>
            </w:r>
          </w:p>
        </w:tc>
      </w:tr>
      <w:tr w:rsidR="008E766D" w:rsidRPr="009E650E" w14:paraId="13FF4F84" w14:textId="77777777" w:rsidTr="00A154A0">
        <w:trPr>
          <w:trHeight w:val="109"/>
        </w:trPr>
        <w:tc>
          <w:tcPr>
            <w:tcW w:w="41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E5A62D" w14:textId="77777777" w:rsidR="008E766D" w:rsidRPr="009E650E" w:rsidRDefault="008E766D" w:rsidP="008E766D">
            <w:pPr>
              <w:pStyle w:val="Defaul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e dictionary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24CA77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7800F6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0C9AD04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</w:tr>
    </w:tbl>
    <w:p w14:paraId="449A455B" w14:textId="77777777" w:rsidR="008E766D" w:rsidRPr="009E650E" w:rsidRDefault="008E766D" w:rsidP="008E766D">
      <w:pPr>
        <w:pStyle w:val="Header"/>
        <w:tabs>
          <w:tab w:val="clear" w:pos="4536"/>
          <w:tab w:val="clear" w:pos="9072"/>
        </w:tabs>
        <w:spacing w:after="200" w:line="276" w:lineRule="auto"/>
        <w:rPr>
          <w:rFonts w:ascii="Arial" w:hAnsi="Arial" w:cs="Arial"/>
          <w:lang w:val="en-US"/>
        </w:rPr>
      </w:pPr>
    </w:p>
    <w:p w14:paraId="6D639C0E" w14:textId="77777777" w:rsidR="008E766D" w:rsidRPr="009E650E" w:rsidRDefault="008E766D" w:rsidP="008E766D">
      <w:pPr>
        <w:pStyle w:val="Default"/>
        <w:spacing w:before="12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b/>
          <w:bCs/>
          <w:sz w:val="22"/>
          <w:szCs w:val="22"/>
        </w:rPr>
        <w:t xml:space="preserve">E) DATA COLLECTION METHODS </w:t>
      </w:r>
    </w:p>
    <w:p w14:paraId="2166C9C9" w14:textId="77777777" w:rsidR="008E766D" w:rsidRPr="009E650E" w:rsidRDefault="008E766D" w:rsidP="008E766D">
      <w:pPr>
        <w:pStyle w:val="Default"/>
        <w:spacing w:before="1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b/>
          <w:bCs/>
          <w:sz w:val="22"/>
          <w:szCs w:val="22"/>
        </w:rPr>
        <w:t xml:space="preserve">(Q1) Were data collection tools shown to be valid? </w:t>
      </w:r>
    </w:p>
    <w:p w14:paraId="7F57F1DE" w14:textId="77777777" w:rsidR="008E766D" w:rsidRPr="009E650E" w:rsidRDefault="008E766D" w:rsidP="008E766D">
      <w:pPr>
        <w:pStyle w:val="Default"/>
        <w:widowControl/>
        <w:numPr>
          <w:ilvl w:val="0"/>
          <w:numId w:val="20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Yes </w:t>
      </w:r>
    </w:p>
    <w:p w14:paraId="6BE6C749" w14:textId="77777777" w:rsidR="008E766D" w:rsidRPr="009E650E" w:rsidRDefault="008E766D" w:rsidP="008E766D">
      <w:pPr>
        <w:pStyle w:val="Default"/>
        <w:widowControl/>
        <w:numPr>
          <w:ilvl w:val="0"/>
          <w:numId w:val="20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No </w:t>
      </w:r>
    </w:p>
    <w:p w14:paraId="0F781C41" w14:textId="77777777" w:rsidR="008E766D" w:rsidRPr="009E650E" w:rsidRDefault="008E766D" w:rsidP="008E766D">
      <w:pPr>
        <w:pStyle w:val="Default"/>
        <w:widowControl/>
        <w:numPr>
          <w:ilvl w:val="0"/>
          <w:numId w:val="20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Can’t tell </w:t>
      </w:r>
    </w:p>
    <w:p w14:paraId="0DE0B046" w14:textId="77777777" w:rsidR="008E766D" w:rsidRPr="009E650E" w:rsidRDefault="008E766D" w:rsidP="008E766D">
      <w:pPr>
        <w:pStyle w:val="Default"/>
        <w:rPr>
          <w:rFonts w:ascii="Arial" w:hAnsi="Arial" w:cs="Arial"/>
          <w:sz w:val="22"/>
          <w:szCs w:val="22"/>
        </w:rPr>
      </w:pPr>
    </w:p>
    <w:p w14:paraId="7FD72BEB" w14:textId="77777777" w:rsidR="008E766D" w:rsidRPr="009E650E" w:rsidRDefault="008E766D" w:rsidP="008E766D">
      <w:pPr>
        <w:pStyle w:val="Default"/>
        <w:rPr>
          <w:rFonts w:ascii="Arial" w:hAnsi="Arial" w:cs="Arial"/>
          <w:b/>
          <w:sz w:val="22"/>
          <w:szCs w:val="22"/>
        </w:rPr>
      </w:pPr>
      <w:r w:rsidRPr="009E650E">
        <w:rPr>
          <w:rFonts w:ascii="Arial" w:hAnsi="Arial" w:cs="Arial"/>
          <w:b/>
          <w:sz w:val="22"/>
          <w:szCs w:val="22"/>
        </w:rPr>
        <w:t xml:space="preserve">(Q2) Were data collection tools shown to be reliable? </w:t>
      </w:r>
    </w:p>
    <w:p w14:paraId="7CBCC2F0" w14:textId="77777777" w:rsidR="008E766D" w:rsidRPr="009E650E" w:rsidRDefault="008E766D" w:rsidP="008E766D">
      <w:pPr>
        <w:pStyle w:val="Default"/>
        <w:widowControl/>
        <w:numPr>
          <w:ilvl w:val="0"/>
          <w:numId w:val="21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Yes </w:t>
      </w:r>
    </w:p>
    <w:p w14:paraId="299C5809" w14:textId="77777777" w:rsidR="00204246" w:rsidRDefault="008E766D" w:rsidP="00204246">
      <w:pPr>
        <w:pStyle w:val="Default"/>
        <w:widowControl/>
        <w:numPr>
          <w:ilvl w:val="0"/>
          <w:numId w:val="21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lastRenderedPageBreak/>
        <w:t xml:space="preserve">No </w:t>
      </w:r>
    </w:p>
    <w:p w14:paraId="4B230DE2" w14:textId="6DEA1E25" w:rsidR="008E766D" w:rsidRPr="00204246" w:rsidRDefault="008E766D" w:rsidP="00204246">
      <w:pPr>
        <w:pStyle w:val="Default"/>
        <w:widowControl/>
        <w:numPr>
          <w:ilvl w:val="0"/>
          <w:numId w:val="21"/>
        </w:numPr>
        <w:ind w:left="720" w:hanging="360"/>
        <w:rPr>
          <w:rFonts w:ascii="Arial" w:hAnsi="Arial" w:cs="Arial"/>
          <w:sz w:val="22"/>
          <w:szCs w:val="22"/>
        </w:rPr>
      </w:pPr>
      <w:r w:rsidRPr="00204246">
        <w:rPr>
          <w:rFonts w:ascii="Arial" w:hAnsi="Arial" w:cs="Arial"/>
          <w:sz w:val="22"/>
          <w:szCs w:val="22"/>
        </w:rPr>
        <w:t xml:space="preserve">Can’t tell </w:t>
      </w:r>
    </w:p>
    <w:p w14:paraId="1AD8792F" w14:textId="77777777" w:rsidR="008E766D" w:rsidRPr="009E650E" w:rsidRDefault="008E766D" w:rsidP="008E766D">
      <w:pPr>
        <w:pStyle w:val="Default"/>
        <w:ind w:left="720"/>
        <w:rPr>
          <w:rFonts w:ascii="Arial" w:hAnsi="Arial" w:cs="Arial"/>
          <w:sz w:val="22"/>
          <w:szCs w:val="22"/>
        </w:rPr>
      </w:pPr>
    </w:p>
    <w:tbl>
      <w:tblPr>
        <w:tblW w:w="9421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090"/>
        <w:gridCol w:w="1777"/>
        <w:gridCol w:w="1777"/>
        <w:gridCol w:w="1777"/>
      </w:tblGrid>
      <w:tr w:rsidR="008E766D" w:rsidRPr="009E650E" w14:paraId="29B2A9B8" w14:textId="77777777" w:rsidTr="00A154A0">
        <w:trPr>
          <w:trHeight w:val="121"/>
        </w:trPr>
        <w:tc>
          <w:tcPr>
            <w:tcW w:w="40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DADD0FE" w14:textId="77777777" w:rsidR="008E766D" w:rsidRPr="009E650E" w:rsidRDefault="008E766D" w:rsidP="008E766D">
            <w:pPr>
              <w:pStyle w:val="Defaul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ATE THIS SECTION 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037A713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ONG 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2112EB0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RATE 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2838E4EA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AK </w:t>
            </w:r>
          </w:p>
        </w:tc>
      </w:tr>
      <w:tr w:rsidR="008E766D" w:rsidRPr="009E650E" w14:paraId="4BD64C48" w14:textId="77777777" w:rsidTr="00A154A0">
        <w:trPr>
          <w:trHeight w:val="121"/>
        </w:trPr>
        <w:tc>
          <w:tcPr>
            <w:tcW w:w="40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25C0F9" w14:textId="77777777" w:rsidR="008E766D" w:rsidRPr="009E650E" w:rsidRDefault="008E766D" w:rsidP="008E766D">
            <w:pPr>
              <w:pStyle w:val="Defaul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e dictionary 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8F516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8F24A9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87E2ECD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</w:tr>
    </w:tbl>
    <w:p w14:paraId="77394FE1" w14:textId="77777777" w:rsidR="008E766D" w:rsidRPr="009E650E" w:rsidRDefault="008E766D" w:rsidP="008E766D">
      <w:pPr>
        <w:pStyle w:val="Header"/>
        <w:tabs>
          <w:tab w:val="clear" w:pos="4536"/>
          <w:tab w:val="clear" w:pos="9072"/>
        </w:tabs>
        <w:spacing w:after="200" w:line="276" w:lineRule="auto"/>
        <w:rPr>
          <w:rFonts w:ascii="Arial" w:hAnsi="Arial" w:cs="Arial"/>
          <w:lang w:val="en-US"/>
        </w:rPr>
      </w:pPr>
    </w:p>
    <w:p w14:paraId="6CBA4FE4" w14:textId="77777777" w:rsidR="008E766D" w:rsidRPr="009E650E" w:rsidRDefault="008E766D" w:rsidP="008E766D">
      <w:pPr>
        <w:pStyle w:val="Default"/>
        <w:spacing w:before="12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b/>
          <w:bCs/>
          <w:sz w:val="22"/>
          <w:szCs w:val="22"/>
        </w:rPr>
        <w:t xml:space="preserve">F) WITHDRAWALS AND DROP-OUTS </w:t>
      </w:r>
    </w:p>
    <w:p w14:paraId="4297C00F" w14:textId="77777777" w:rsidR="008E766D" w:rsidRPr="009E650E" w:rsidRDefault="008E766D" w:rsidP="008E766D">
      <w:pPr>
        <w:pStyle w:val="Default"/>
        <w:spacing w:before="1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b/>
          <w:bCs/>
          <w:sz w:val="22"/>
          <w:szCs w:val="22"/>
        </w:rPr>
        <w:t xml:space="preserve">(Q1) Were withdrawals and drop-outs reported in terms of numbers and/or reasons per group? </w:t>
      </w:r>
    </w:p>
    <w:p w14:paraId="52AFDE62" w14:textId="77777777" w:rsidR="008E766D" w:rsidRPr="009E650E" w:rsidRDefault="008E766D" w:rsidP="008E766D">
      <w:pPr>
        <w:pStyle w:val="Default"/>
        <w:rPr>
          <w:rFonts w:ascii="Arial" w:hAnsi="Arial" w:cs="Arial"/>
          <w:sz w:val="22"/>
          <w:szCs w:val="22"/>
        </w:rPr>
      </w:pPr>
    </w:p>
    <w:p w14:paraId="3FF334C3" w14:textId="77777777" w:rsidR="008E766D" w:rsidRPr="009E650E" w:rsidRDefault="008E766D" w:rsidP="008E766D">
      <w:pPr>
        <w:pStyle w:val="Default"/>
        <w:widowControl/>
        <w:numPr>
          <w:ilvl w:val="0"/>
          <w:numId w:val="22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Yes </w:t>
      </w:r>
    </w:p>
    <w:p w14:paraId="703BEA8A" w14:textId="77777777" w:rsidR="008E766D" w:rsidRPr="009E650E" w:rsidRDefault="008E766D" w:rsidP="008E766D">
      <w:pPr>
        <w:pStyle w:val="Default"/>
        <w:widowControl/>
        <w:numPr>
          <w:ilvl w:val="0"/>
          <w:numId w:val="22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No </w:t>
      </w:r>
    </w:p>
    <w:p w14:paraId="246CFAFD" w14:textId="77777777" w:rsidR="00F218EE" w:rsidRDefault="008E766D" w:rsidP="00F218EE">
      <w:pPr>
        <w:pStyle w:val="Default"/>
        <w:widowControl/>
        <w:numPr>
          <w:ilvl w:val="0"/>
          <w:numId w:val="22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Can’t tell </w:t>
      </w:r>
    </w:p>
    <w:p w14:paraId="634AAF34" w14:textId="03E57AC7" w:rsidR="008E766D" w:rsidRPr="00F218EE" w:rsidRDefault="008E766D" w:rsidP="00F218EE">
      <w:pPr>
        <w:pStyle w:val="Default"/>
        <w:widowControl/>
        <w:numPr>
          <w:ilvl w:val="0"/>
          <w:numId w:val="22"/>
        </w:numPr>
        <w:ind w:left="720" w:hanging="360"/>
        <w:rPr>
          <w:rFonts w:ascii="Arial" w:hAnsi="Arial" w:cs="Arial"/>
          <w:sz w:val="22"/>
          <w:szCs w:val="22"/>
        </w:rPr>
      </w:pPr>
      <w:r w:rsidRPr="00F218EE">
        <w:rPr>
          <w:rFonts w:ascii="Arial" w:hAnsi="Arial" w:cs="Arial"/>
          <w:sz w:val="22"/>
          <w:szCs w:val="22"/>
        </w:rPr>
        <w:t>Not Applicable (i.e. one time surveys or interviews)</w:t>
      </w:r>
    </w:p>
    <w:p w14:paraId="43303C27" w14:textId="77777777" w:rsidR="008E766D" w:rsidRPr="009E650E" w:rsidRDefault="008E766D" w:rsidP="008E766D">
      <w:pPr>
        <w:pStyle w:val="Default"/>
        <w:rPr>
          <w:rFonts w:ascii="Arial" w:hAnsi="Arial" w:cs="Arial"/>
          <w:sz w:val="22"/>
          <w:szCs w:val="22"/>
        </w:rPr>
      </w:pPr>
    </w:p>
    <w:p w14:paraId="2C806AFA" w14:textId="77777777" w:rsidR="008E766D" w:rsidRPr="009E650E" w:rsidRDefault="008E766D" w:rsidP="008E766D">
      <w:pPr>
        <w:pStyle w:val="Default"/>
        <w:spacing w:before="160"/>
        <w:rPr>
          <w:rFonts w:ascii="Arial" w:hAnsi="Arial" w:cs="Arial"/>
          <w:b/>
          <w:bCs/>
          <w:sz w:val="22"/>
          <w:szCs w:val="22"/>
        </w:rPr>
      </w:pPr>
      <w:r w:rsidRPr="009E650E">
        <w:rPr>
          <w:rFonts w:ascii="Arial" w:hAnsi="Arial" w:cs="Arial"/>
          <w:b/>
          <w:bCs/>
          <w:sz w:val="22"/>
          <w:szCs w:val="22"/>
        </w:rPr>
        <w:t xml:space="preserve">(Q2) Indicate the percentage of participants completing the study. (If the percentage differs by groups, record the lowest). </w:t>
      </w:r>
    </w:p>
    <w:p w14:paraId="5594C53F" w14:textId="77777777" w:rsidR="008E766D" w:rsidRPr="009E650E" w:rsidRDefault="008E766D" w:rsidP="008E766D">
      <w:pPr>
        <w:pStyle w:val="Default"/>
        <w:widowControl/>
        <w:numPr>
          <w:ilvl w:val="0"/>
          <w:numId w:val="23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>80-100%</w:t>
      </w:r>
    </w:p>
    <w:p w14:paraId="475FE637" w14:textId="77777777" w:rsidR="008E766D" w:rsidRPr="009E650E" w:rsidRDefault="008E766D" w:rsidP="008E766D">
      <w:pPr>
        <w:pStyle w:val="Default"/>
        <w:widowControl/>
        <w:numPr>
          <w:ilvl w:val="0"/>
          <w:numId w:val="23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>60-79%</w:t>
      </w:r>
    </w:p>
    <w:p w14:paraId="450FAE23" w14:textId="77777777" w:rsidR="008E766D" w:rsidRPr="009E650E" w:rsidRDefault="008E766D" w:rsidP="008E766D">
      <w:pPr>
        <w:pStyle w:val="Default"/>
        <w:widowControl/>
        <w:numPr>
          <w:ilvl w:val="0"/>
          <w:numId w:val="23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>Less than 60%</w:t>
      </w:r>
    </w:p>
    <w:p w14:paraId="05984C9C" w14:textId="77777777" w:rsidR="008E766D" w:rsidRPr="009E650E" w:rsidRDefault="008E766D" w:rsidP="008E766D">
      <w:pPr>
        <w:pStyle w:val="Default"/>
        <w:widowControl/>
        <w:numPr>
          <w:ilvl w:val="0"/>
          <w:numId w:val="23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>Can’t tell</w:t>
      </w:r>
    </w:p>
    <w:p w14:paraId="3EBFB29F" w14:textId="77777777" w:rsidR="008E766D" w:rsidRPr="009E650E" w:rsidRDefault="008E766D" w:rsidP="008E766D">
      <w:pPr>
        <w:pStyle w:val="Default"/>
        <w:widowControl/>
        <w:numPr>
          <w:ilvl w:val="0"/>
          <w:numId w:val="23"/>
        </w:numPr>
        <w:ind w:left="720" w:hanging="36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>Not applicable (i.e. Retrospective case-control)</w:t>
      </w:r>
    </w:p>
    <w:p w14:paraId="5B344F35" w14:textId="77777777" w:rsidR="008E766D" w:rsidRPr="009E650E" w:rsidRDefault="008E766D" w:rsidP="008E766D">
      <w:pPr>
        <w:pStyle w:val="Default"/>
        <w:rPr>
          <w:rFonts w:ascii="Arial" w:hAnsi="Arial" w:cs="Arial"/>
          <w:sz w:val="22"/>
          <w:szCs w:val="22"/>
        </w:rPr>
      </w:pPr>
    </w:p>
    <w:tbl>
      <w:tblPr>
        <w:tblW w:w="9615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173"/>
        <w:gridCol w:w="1814"/>
        <w:gridCol w:w="1814"/>
        <w:gridCol w:w="1814"/>
      </w:tblGrid>
      <w:tr w:rsidR="008E766D" w:rsidRPr="009E650E" w14:paraId="36CCAD45" w14:textId="77777777" w:rsidTr="00A154A0">
        <w:trPr>
          <w:trHeight w:val="119"/>
        </w:trPr>
        <w:tc>
          <w:tcPr>
            <w:tcW w:w="4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0CF8F1B" w14:textId="77777777" w:rsidR="008E766D" w:rsidRPr="009E650E" w:rsidRDefault="008E766D" w:rsidP="008E766D">
            <w:pPr>
              <w:pStyle w:val="Defaul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ATE THIS SECTION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5B1B309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ONG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D2E2AE5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RATE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6F309B8F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AK </w:t>
            </w:r>
          </w:p>
        </w:tc>
      </w:tr>
      <w:tr w:rsidR="008E766D" w:rsidRPr="009E650E" w14:paraId="7D43254F" w14:textId="77777777" w:rsidTr="00A154A0">
        <w:trPr>
          <w:trHeight w:val="119"/>
        </w:trPr>
        <w:tc>
          <w:tcPr>
            <w:tcW w:w="4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1FEE54" w14:textId="77777777" w:rsidR="008E766D" w:rsidRPr="009E650E" w:rsidRDefault="008E766D" w:rsidP="008E766D">
            <w:pPr>
              <w:pStyle w:val="Defaul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e dictionary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070A8C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C6444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40F6284" w14:textId="77777777" w:rsidR="008E766D" w:rsidRPr="009E650E" w:rsidRDefault="008E766D" w:rsidP="008E766D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650E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</w:tr>
    </w:tbl>
    <w:p w14:paraId="13FB5338" w14:textId="77777777" w:rsidR="008E766D" w:rsidRPr="009E650E" w:rsidRDefault="008E766D" w:rsidP="008E766D">
      <w:pPr>
        <w:pStyle w:val="Default"/>
        <w:rPr>
          <w:rFonts w:ascii="Arial" w:hAnsi="Arial" w:cs="Arial"/>
          <w:sz w:val="22"/>
          <w:szCs w:val="22"/>
        </w:rPr>
      </w:pPr>
    </w:p>
    <w:p w14:paraId="2BB44737" w14:textId="77777777" w:rsidR="008E766D" w:rsidRPr="009E650E" w:rsidRDefault="008E766D" w:rsidP="008E766D">
      <w:pPr>
        <w:pStyle w:val="Default"/>
        <w:rPr>
          <w:rFonts w:ascii="Arial" w:hAnsi="Arial" w:cs="Arial"/>
          <w:sz w:val="22"/>
          <w:szCs w:val="22"/>
        </w:rPr>
      </w:pPr>
    </w:p>
    <w:p w14:paraId="3E1CC17A" w14:textId="77777777" w:rsidR="008E766D" w:rsidRPr="009E650E" w:rsidRDefault="008E766D" w:rsidP="008E766D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</w:rPr>
        <w:t xml:space="preserve">GLOBAL RATING </w:t>
      </w:r>
    </w:p>
    <w:p w14:paraId="70373D82" w14:textId="77777777" w:rsidR="008E766D" w:rsidRPr="009E650E" w:rsidRDefault="008E766D" w:rsidP="008E766D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</w:rPr>
        <w:t xml:space="preserve">COMPONENT RATINGS </w:t>
      </w:r>
    </w:p>
    <w:p w14:paraId="123F9C6A" w14:textId="77777777" w:rsidR="008E766D" w:rsidRPr="009E650E" w:rsidRDefault="008E766D" w:rsidP="008E766D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  <w:lang w:val="en-US"/>
        </w:rPr>
        <w:t xml:space="preserve">Please transcribe the information from the gray boxes on pages 1-4 onto this page. </w:t>
      </w:r>
      <w:r w:rsidRPr="009E650E">
        <w:rPr>
          <w:rFonts w:ascii="Arial" w:hAnsi="Arial" w:cs="Arial"/>
          <w:sz w:val="22"/>
          <w:szCs w:val="22"/>
        </w:rPr>
        <w:t>See dictionary on how to rate this section.</w:t>
      </w:r>
    </w:p>
    <w:p w14:paraId="2D604F79" w14:textId="77777777" w:rsidR="008E766D" w:rsidRPr="009E650E" w:rsidRDefault="008E766D" w:rsidP="008E766D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2D59AF0" w14:textId="77777777" w:rsidR="008E766D" w:rsidRPr="009E650E" w:rsidRDefault="008E766D" w:rsidP="008E766D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drawing>
          <wp:inline distT="0" distB="0" distL="0" distR="0" wp14:anchorId="56813AFF" wp14:editId="36C131C3">
            <wp:extent cx="5957308" cy="2914650"/>
            <wp:effectExtent l="0" t="0" r="571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308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5DC0E" w14:textId="77777777" w:rsidR="008E766D" w:rsidRPr="009E650E" w:rsidRDefault="008E766D" w:rsidP="008E766D">
      <w:pPr>
        <w:tabs>
          <w:tab w:val="left" w:pos="297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9E650E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ab/>
      </w:r>
    </w:p>
    <w:p w14:paraId="70F7CA04" w14:textId="77777777" w:rsidR="008E766D" w:rsidRPr="009E650E" w:rsidRDefault="008E766D" w:rsidP="008E766D">
      <w:pPr>
        <w:pStyle w:val="Default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b/>
          <w:bCs/>
          <w:sz w:val="22"/>
          <w:szCs w:val="22"/>
          <w:u w:val="single"/>
        </w:rPr>
        <w:t xml:space="preserve">GLOBAL RATING FOR THIS PAPER (circle one): </w:t>
      </w:r>
    </w:p>
    <w:p w14:paraId="6D0DFFD9" w14:textId="77777777" w:rsidR="008E766D" w:rsidRPr="009E650E" w:rsidRDefault="008E766D" w:rsidP="008E766D">
      <w:pPr>
        <w:pStyle w:val="Default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1 STRONG (no WEAK ratings) </w:t>
      </w:r>
    </w:p>
    <w:p w14:paraId="4D1D2689" w14:textId="77777777" w:rsidR="008E766D" w:rsidRPr="009E650E" w:rsidRDefault="008E766D" w:rsidP="008E766D">
      <w:pPr>
        <w:pStyle w:val="Default"/>
        <w:rPr>
          <w:rFonts w:ascii="Arial" w:hAnsi="Arial" w:cs="Arial"/>
          <w:sz w:val="22"/>
          <w:szCs w:val="22"/>
        </w:rPr>
      </w:pPr>
      <w:r w:rsidRPr="009E650E">
        <w:rPr>
          <w:rFonts w:ascii="Arial" w:hAnsi="Arial" w:cs="Arial"/>
          <w:sz w:val="22"/>
          <w:szCs w:val="22"/>
        </w:rPr>
        <w:t xml:space="preserve">2 MODERATE (one WEAK rating) </w:t>
      </w:r>
    </w:p>
    <w:p w14:paraId="689FB6F6" w14:textId="7E6246EA" w:rsidR="00594111" w:rsidRPr="009E650E" w:rsidRDefault="008E766D" w:rsidP="008E766D">
      <w:pPr>
        <w:rPr>
          <w:rFonts w:ascii="Arial" w:hAnsi="Arial" w:cs="Arial"/>
          <w:bCs/>
          <w:sz w:val="22"/>
          <w:szCs w:val="22"/>
          <w:highlight w:val="yellow"/>
        </w:rPr>
        <w:sectPr w:rsidR="00594111" w:rsidRPr="009E650E" w:rsidSect="00033C0D">
          <w:footerReference w:type="even" r:id="rId11"/>
          <w:footerReference w:type="default" r:id="rId12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9E650E">
        <w:rPr>
          <w:rFonts w:ascii="Arial" w:hAnsi="Arial" w:cs="Arial"/>
          <w:sz w:val="22"/>
          <w:szCs w:val="22"/>
          <w:lang w:val="en-US"/>
        </w:rPr>
        <w:t>3</w:t>
      </w:r>
      <w:r w:rsidR="00C62329">
        <w:rPr>
          <w:rFonts w:ascii="Arial" w:hAnsi="Arial" w:cs="Arial"/>
          <w:sz w:val="22"/>
          <w:szCs w:val="22"/>
          <w:lang w:val="en-US"/>
        </w:rPr>
        <w:t xml:space="preserve"> WEAK (two or more WEAK ratings</w:t>
      </w:r>
    </w:p>
    <w:p w14:paraId="5C4544FA" w14:textId="4A6CE4D2" w:rsidR="0049078E" w:rsidRPr="008A06A1" w:rsidRDefault="0049078E" w:rsidP="00C62329">
      <w:pPr>
        <w:rPr>
          <w:rFonts w:ascii="Arial" w:hAnsi="Arial" w:cs="Arial"/>
          <w:sz w:val="22"/>
          <w:szCs w:val="22"/>
          <w:lang w:val="en-US"/>
        </w:rPr>
      </w:pPr>
    </w:p>
    <w:sectPr w:rsidR="0049078E" w:rsidRPr="008A06A1" w:rsidSect="0059411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600CB71" w15:done="0"/>
  <w15:commentEx w15:paraId="78FC4052" w15:done="0"/>
  <w15:commentEx w15:paraId="450A504C" w15:done="0"/>
  <w15:commentEx w15:paraId="7A23298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92BD72" w14:textId="77777777" w:rsidR="00C22767" w:rsidRDefault="00C22767" w:rsidP="00F40967">
      <w:r>
        <w:separator/>
      </w:r>
    </w:p>
  </w:endnote>
  <w:endnote w:type="continuationSeparator" w:id="0">
    <w:p w14:paraId="605197B1" w14:textId="77777777" w:rsidR="00C22767" w:rsidRDefault="00C22767" w:rsidP="00F40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641692" w14:textId="77777777" w:rsidR="00C4132B" w:rsidRDefault="00C4132B" w:rsidP="00F409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807DB9" w14:textId="77777777" w:rsidR="00C4132B" w:rsidRDefault="00C4132B" w:rsidP="00F409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BBD981" w14:textId="77777777" w:rsidR="00C4132B" w:rsidRDefault="00C4132B" w:rsidP="00F409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154A0">
      <w:rPr>
        <w:rStyle w:val="PageNumber"/>
      </w:rPr>
      <w:t>4</w:t>
    </w:r>
    <w:r>
      <w:rPr>
        <w:rStyle w:val="PageNumber"/>
      </w:rPr>
      <w:fldChar w:fldCharType="end"/>
    </w:r>
  </w:p>
  <w:p w14:paraId="1DBF9B77" w14:textId="77777777" w:rsidR="00C4132B" w:rsidRDefault="00C4132B" w:rsidP="00F409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D2B6C0" w14:textId="77777777" w:rsidR="00C22767" w:rsidRDefault="00C22767" w:rsidP="00F40967">
      <w:r>
        <w:separator/>
      </w:r>
    </w:p>
  </w:footnote>
  <w:footnote w:type="continuationSeparator" w:id="0">
    <w:p w14:paraId="52E18D8F" w14:textId="77777777" w:rsidR="00C22767" w:rsidRDefault="00C22767" w:rsidP="00F409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08F3065"/>
    <w:multiLevelType w:val="hybridMultilevel"/>
    <w:tmpl w:val="2FBF044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E1EFBF14"/>
    <w:multiLevelType w:val="hybridMultilevel"/>
    <w:tmpl w:val="FD48021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ECBF3320"/>
    <w:multiLevelType w:val="hybridMultilevel"/>
    <w:tmpl w:val="149558B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2B46ABB"/>
    <w:multiLevelType w:val="hybridMultilevel"/>
    <w:tmpl w:val="BC467FD6"/>
    <w:lvl w:ilvl="0" w:tplc="DEF279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3231242"/>
    <w:multiLevelType w:val="hybridMultilevel"/>
    <w:tmpl w:val="61E4CE7C"/>
    <w:lvl w:ilvl="0" w:tplc="BDD899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3E52141"/>
    <w:multiLevelType w:val="hybridMultilevel"/>
    <w:tmpl w:val="04489412"/>
    <w:lvl w:ilvl="0" w:tplc="D9342CE0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C6F3A54"/>
    <w:multiLevelType w:val="hybridMultilevel"/>
    <w:tmpl w:val="C5945B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1724E9F"/>
    <w:multiLevelType w:val="hybridMultilevel"/>
    <w:tmpl w:val="F0A0B096"/>
    <w:lvl w:ilvl="0" w:tplc="411AD8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8CE1555"/>
    <w:multiLevelType w:val="hybridMultilevel"/>
    <w:tmpl w:val="DE748CDE"/>
    <w:lvl w:ilvl="0" w:tplc="047C8C04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2CC95E88"/>
    <w:multiLevelType w:val="hybridMultilevel"/>
    <w:tmpl w:val="DE748CDE"/>
    <w:lvl w:ilvl="0" w:tplc="047C8C04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2D5A22F3"/>
    <w:multiLevelType w:val="hybridMultilevel"/>
    <w:tmpl w:val="0406A81A"/>
    <w:lvl w:ilvl="0" w:tplc="0409000F">
      <w:start w:val="1"/>
      <w:numFmt w:val="decimal"/>
      <w:lvlText w:val="%1."/>
      <w:lvlJc w:val="left"/>
      <w:pPr>
        <w:ind w:left="920" w:hanging="360"/>
      </w:p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11">
    <w:nsid w:val="3A6C7B54"/>
    <w:multiLevelType w:val="multilevel"/>
    <w:tmpl w:val="F7A6471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7064DF"/>
    <w:multiLevelType w:val="hybridMultilevel"/>
    <w:tmpl w:val="DE748CDE"/>
    <w:lvl w:ilvl="0" w:tplc="047C8C04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3D0F3A41"/>
    <w:multiLevelType w:val="hybridMultilevel"/>
    <w:tmpl w:val="FA181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9B706D"/>
    <w:multiLevelType w:val="hybridMultilevel"/>
    <w:tmpl w:val="DE748CDE"/>
    <w:lvl w:ilvl="0" w:tplc="047C8C04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45423CB1"/>
    <w:multiLevelType w:val="hybridMultilevel"/>
    <w:tmpl w:val="1AC0B240"/>
    <w:lvl w:ilvl="0" w:tplc="0813000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4BE560B3"/>
    <w:multiLevelType w:val="hybridMultilevel"/>
    <w:tmpl w:val="71487936"/>
    <w:lvl w:ilvl="0" w:tplc="3A7C0A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FC3AFC"/>
    <w:multiLevelType w:val="hybridMultilevel"/>
    <w:tmpl w:val="1D247784"/>
    <w:lvl w:ilvl="0" w:tplc="97AC0C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AEE1E71"/>
    <w:multiLevelType w:val="hybridMultilevel"/>
    <w:tmpl w:val="01D49854"/>
    <w:lvl w:ilvl="0" w:tplc="9452A5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B6D25EC"/>
    <w:multiLevelType w:val="hybridMultilevel"/>
    <w:tmpl w:val="15BC2F4E"/>
    <w:lvl w:ilvl="0" w:tplc="5400DF1C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686B1029"/>
    <w:multiLevelType w:val="hybridMultilevel"/>
    <w:tmpl w:val="FC0AA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893DDB"/>
    <w:multiLevelType w:val="hybridMultilevel"/>
    <w:tmpl w:val="03E23A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E6706D1"/>
    <w:multiLevelType w:val="hybridMultilevel"/>
    <w:tmpl w:val="749ABA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6"/>
  </w:num>
  <w:num w:numId="3">
    <w:abstractNumId w:val="20"/>
  </w:num>
  <w:num w:numId="4">
    <w:abstractNumId w:val="13"/>
  </w:num>
  <w:num w:numId="5">
    <w:abstractNumId w:val="21"/>
  </w:num>
  <w:num w:numId="6">
    <w:abstractNumId w:val="11"/>
  </w:num>
  <w:num w:numId="7">
    <w:abstractNumId w:val="3"/>
  </w:num>
  <w:num w:numId="8">
    <w:abstractNumId w:val="10"/>
  </w:num>
  <w:num w:numId="9">
    <w:abstractNumId w:val="1"/>
  </w:num>
  <w:num w:numId="10">
    <w:abstractNumId w:val="6"/>
  </w:num>
  <w:num w:numId="11">
    <w:abstractNumId w:val="4"/>
  </w:num>
  <w:num w:numId="12">
    <w:abstractNumId w:val="7"/>
  </w:num>
  <w:num w:numId="13">
    <w:abstractNumId w:val="18"/>
  </w:num>
  <w:num w:numId="14">
    <w:abstractNumId w:val="17"/>
  </w:num>
  <w:num w:numId="15">
    <w:abstractNumId w:val="2"/>
  </w:num>
  <w:num w:numId="16">
    <w:abstractNumId w:val="0"/>
  </w:num>
  <w:num w:numId="17">
    <w:abstractNumId w:val="15"/>
  </w:num>
  <w:num w:numId="18">
    <w:abstractNumId w:val="8"/>
  </w:num>
  <w:num w:numId="19">
    <w:abstractNumId w:val="19"/>
  </w:num>
  <w:num w:numId="20">
    <w:abstractNumId w:val="5"/>
  </w:num>
  <w:num w:numId="21">
    <w:abstractNumId w:val="9"/>
  </w:num>
  <w:num w:numId="22">
    <w:abstractNumId w:val="14"/>
  </w:num>
  <w:num w:numId="23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 DeSmet">
    <w15:presenceInfo w15:providerId="AD" w15:userId="S-1-5-21-4030456262-320625612-449655040-1350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9"/>
  </w:docVars>
  <w:rsids>
    <w:rsidRoot w:val="006C085D"/>
    <w:rsid w:val="00006305"/>
    <w:rsid w:val="0002653C"/>
    <w:rsid w:val="00033C0D"/>
    <w:rsid w:val="00080FE0"/>
    <w:rsid w:val="000855FF"/>
    <w:rsid w:val="000D32FF"/>
    <w:rsid w:val="00150582"/>
    <w:rsid w:val="001A2FA8"/>
    <w:rsid w:val="001C3375"/>
    <w:rsid w:val="001C3BBF"/>
    <w:rsid w:val="001E5CC1"/>
    <w:rsid w:val="00204246"/>
    <w:rsid w:val="00205339"/>
    <w:rsid w:val="002265A0"/>
    <w:rsid w:val="00230413"/>
    <w:rsid w:val="00231D5E"/>
    <w:rsid w:val="00255289"/>
    <w:rsid w:val="00287644"/>
    <w:rsid w:val="002945B4"/>
    <w:rsid w:val="002B48E4"/>
    <w:rsid w:val="002E6B14"/>
    <w:rsid w:val="00322083"/>
    <w:rsid w:val="0035774C"/>
    <w:rsid w:val="0035789B"/>
    <w:rsid w:val="003663D5"/>
    <w:rsid w:val="0037013F"/>
    <w:rsid w:val="00392A70"/>
    <w:rsid w:val="00394355"/>
    <w:rsid w:val="003A3665"/>
    <w:rsid w:val="003D5388"/>
    <w:rsid w:val="003F3BD0"/>
    <w:rsid w:val="00407CEC"/>
    <w:rsid w:val="00430DD8"/>
    <w:rsid w:val="00437B89"/>
    <w:rsid w:val="004424B4"/>
    <w:rsid w:val="0045543C"/>
    <w:rsid w:val="004636D4"/>
    <w:rsid w:val="0049078E"/>
    <w:rsid w:val="0049343A"/>
    <w:rsid w:val="004F258A"/>
    <w:rsid w:val="005603B2"/>
    <w:rsid w:val="00560BBE"/>
    <w:rsid w:val="0056792C"/>
    <w:rsid w:val="00572CB9"/>
    <w:rsid w:val="00594111"/>
    <w:rsid w:val="005946C3"/>
    <w:rsid w:val="005A307B"/>
    <w:rsid w:val="00641DE9"/>
    <w:rsid w:val="00665A58"/>
    <w:rsid w:val="006B7E73"/>
    <w:rsid w:val="006C085D"/>
    <w:rsid w:val="00714B2E"/>
    <w:rsid w:val="0072376D"/>
    <w:rsid w:val="007776BE"/>
    <w:rsid w:val="007839FD"/>
    <w:rsid w:val="00794FEC"/>
    <w:rsid w:val="007A51F8"/>
    <w:rsid w:val="007E7A6B"/>
    <w:rsid w:val="00813369"/>
    <w:rsid w:val="008618A9"/>
    <w:rsid w:val="008A06A1"/>
    <w:rsid w:val="008A31AF"/>
    <w:rsid w:val="008A6018"/>
    <w:rsid w:val="008E766D"/>
    <w:rsid w:val="009044B6"/>
    <w:rsid w:val="00910A17"/>
    <w:rsid w:val="00914E7B"/>
    <w:rsid w:val="00916509"/>
    <w:rsid w:val="00927E21"/>
    <w:rsid w:val="00963107"/>
    <w:rsid w:val="009673D4"/>
    <w:rsid w:val="0097373A"/>
    <w:rsid w:val="009A64E8"/>
    <w:rsid w:val="009C5143"/>
    <w:rsid w:val="009E650E"/>
    <w:rsid w:val="009F7A0A"/>
    <w:rsid w:val="00A06CB0"/>
    <w:rsid w:val="00A154A0"/>
    <w:rsid w:val="00A46A9E"/>
    <w:rsid w:val="00A577AD"/>
    <w:rsid w:val="00A7390A"/>
    <w:rsid w:val="00A80AA8"/>
    <w:rsid w:val="00AB3892"/>
    <w:rsid w:val="00B04CBD"/>
    <w:rsid w:val="00B414DB"/>
    <w:rsid w:val="00B456EC"/>
    <w:rsid w:val="00B65E2B"/>
    <w:rsid w:val="00B67D24"/>
    <w:rsid w:val="00BB6345"/>
    <w:rsid w:val="00C22767"/>
    <w:rsid w:val="00C36963"/>
    <w:rsid w:val="00C4132B"/>
    <w:rsid w:val="00C44680"/>
    <w:rsid w:val="00C62329"/>
    <w:rsid w:val="00CE39F6"/>
    <w:rsid w:val="00CE46C4"/>
    <w:rsid w:val="00D00380"/>
    <w:rsid w:val="00D16411"/>
    <w:rsid w:val="00D755CA"/>
    <w:rsid w:val="00DB2BBC"/>
    <w:rsid w:val="00DE6958"/>
    <w:rsid w:val="00E2269D"/>
    <w:rsid w:val="00E40551"/>
    <w:rsid w:val="00E4682C"/>
    <w:rsid w:val="00E521B4"/>
    <w:rsid w:val="00E628EC"/>
    <w:rsid w:val="00E93DCB"/>
    <w:rsid w:val="00E95214"/>
    <w:rsid w:val="00E97F0B"/>
    <w:rsid w:val="00EF0042"/>
    <w:rsid w:val="00F01FB7"/>
    <w:rsid w:val="00F218EE"/>
    <w:rsid w:val="00F3381C"/>
    <w:rsid w:val="00F40967"/>
    <w:rsid w:val="00F40A15"/>
    <w:rsid w:val="00F55124"/>
    <w:rsid w:val="00F60171"/>
    <w:rsid w:val="00FD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73DB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107"/>
    <w:pPr>
      <w:ind w:left="720"/>
      <w:contextualSpacing/>
    </w:pPr>
  </w:style>
  <w:style w:type="paragraph" w:customStyle="1" w:styleId="Default">
    <w:name w:val="Default"/>
    <w:rsid w:val="0096310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customStyle="1" w:styleId="Tabelrasterlicht1">
    <w:name w:val="Tabelraster licht1"/>
    <w:basedOn w:val="TableNormal"/>
    <w:uiPriority w:val="40"/>
    <w:rsid w:val="00963107"/>
    <w:rPr>
      <w:rFonts w:eastAsiaTheme="minorHAnsi"/>
      <w:sz w:val="22"/>
      <w:szCs w:val="22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B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BBC"/>
    <w:rPr>
      <w:rFonts w:ascii="Lucida Grande" w:hAnsi="Lucida Grande" w:cs="Lucida Grande"/>
      <w:noProof/>
      <w:sz w:val="18"/>
      <w:szCs w:val="18"/>
      <w:lang w:val="nl-NL"/>
    </w:rPr>
  </w:style>
  <w:style w:type="paragraph" w:styleId="BodyText">
    <w:name w:val="Body Text"/>
    <w:basedOn w:val="Normal"/>
    <w:link w:val="BodyTextChar"/>
    <w:uiPriority w:val="99"/>
    <w:unhideWhenUsed/>
    <w:rsid w:val="005946C3"/>
    <w:pPr>
      <w:spacing w:after="120" w:line="480" w:lineRule="auto"/>
    </w:pPr>
    <w:rPr>
      <w:noProof w:val="0"/>
      <w:kern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5946C3"/>
    <w:rPr>
      <w:kern w:val="24"/>
      <w:lang w:val="en-US" w:eastAsia="ja-JP"/>
    </w:rPr>
  </w:style>
  <w:style w:type="table" w:styleId="LightShading-Accent1">
    <w:name w:val="Light Shading Accent 1"/>
    <w:basedOn w:val="TableNormal"/>
    <w:uiPriority w:val="60"/>
    <w:rsid w:val="005946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2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5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5A0"/>
    <w:rPr>
      <w:noProof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5A0"/>
    <w:rPr>
      <w:b/>
      <w:bCs/>
      <w:noProof/>
      <w:sz w:val="20"/>
      <w:szCs w:val="20"/>
      <w:lang w:val="nl-NL"/>
    </w:rPr>
  </w:style>
  <w:style w:type="table" w:styleId="LightShading">
    <w:name w:val="Light Shading"/>
    <w:basedOn w:val="TableNormal"/>
    <w:uiPriority w:val="60"/>
    <w:rsid w:val="007776B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409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967"/>
    <w:rPr>
      <w:noProof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F40967"/>
  </w:style>
  <w:style w:type="paragraph" w:customStyle="1" w:styleId="CM1">
    <w:name w:val="CM1"/>
    <w:basedOn w:val="Default"/>
    <w:next w:val="Default"/>
    <w:rsid w:val="002E6B14"/>
    <w:rPr>
      <w:rFonts w:ascii="Calibri" w:eastAsia="Times New Roman" w:hAnsi="Calibri"/>
      <w:color w:val="auto"/>
      <w:lang w:val="en-CA" w:eastAsia="en-CA"/>
    </w:rPr>
  </w:style>
  <w:style w:type="table" w:styleId="TableGrid">
    <w:name w:val="Table Grid"/>
    <w:basedOn w:val="TableNormal"/>
    <w:uiPriority w:val="59"/>
    <w:rsid w:val="005A3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435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766D"/>
    <w:pPr>
      <w:tabs>
        <w:tab w:val="center" w:pos="4536"/>
        <w:tab w:val="right" w:pos="9072"/>
      </w:tabs>
    </w:pPr>
    <w:rPr>
      <w:rFonts w:eastAsiaTheme="minorHAnsi"/>
      <w:noProof w:val="0"/>
      <w:sz w:val="22"/>
      <w:szCs w:val="22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8E766D"/>
    <w:rPr>
      <w:rFonts w:eastAsiaTheme="minorHAnsi"/>
      <w:sz w:val="22"/>
      <w:szCs w:val="22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107"/>
    <w:pPr>
      <w:ind w:left="720"/>
      <w:contextualSpacing/>
    </w:pPr>
  </w:style>
  <w:style w:type="paragraph" w:customStyle="1" w:styleId="Default">
    <w:name w:val="Default"/>
    <w:rsid w:val="0096310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customStyle="1" w:styleId="Tabelrasterlicht1">
    <w:name w:val="Tabelraster licht1"/>
    <w:basedOn w:val="TableNormal"/>
    <w:uiPriority w:val="40"/>
    <w:rsid w:val="00963107"/>
    <w:rPr>
      <w:rFonts w:eastAsiaTheme="minorHAnsi"/>
      <w:sz w:val="22"/>
      <w:szCs w:val="22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B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BBC"/>
    <w:rPr>
      <w:rFonts w:ascii="Lucida Grande" w:hAnsi="Lucida Grande" w:cs="Lucida Grande"/>
      <w:noProof/>
      <w:sz w:val="18"/>
      <w:szCs w:val="18"/>
      <w:lang w:val="nl-NL"/>
    </w:rPr>
  </w:style>
  <w:style w:type="paragraph" w:styleId="BodyText">
    <w:name w:val="Body Text"/>
    <w:basedOn w:val="Normal"/>
    <w:link w:val="BodyTextChar"/>
    <w:uiPriority w:val="99"/>
    <w:unhideWhenUsed/>
    <w:rsid w:val="005946C3"/>
    <w:pPr>
      <w:spacing w:after="120" w:line="480" w:lineRule="auto"/>
    </w:pPr>
    <w:rPr>
      <w:noProof w:val="0"/>
      <w:kern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5946C3"/>
    <w:rPr>
      <w:kern w:val="24"/>
      <w:lang w:val="en-US" w:eastAsia="ja-JP"/>
    </w:rPr>
  </w:style>
  <w:style w:type="table" w:styleId="LightShading-Accent1">
    <w:name w:val="Light Shading Accent 1"/>
    <w:basedOn w:val="TableNormal"/>
    <w:uiPriority w:val="60"/>
    <w:rsid w:val="005946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2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5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5A0"/>
    <w:rPr>
      <w:noProof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5A0"/>
    <w:rPr>
      <w:b/>
      <w:bCs/>
      <w:noProof/>
      <w:sz w:val="20"/>
      <w:szCs w:val="20"/>
      <w:lang w:val="nl-NL"/>
    </w:rPr>
  </w:style>
  <w:style w:type="table" w:styleId="LightShading">
    <w:name w:val="Light Shading"/>
    <w:basedOn w:val="TableNormal"/>
    <w:uiPriority w:val="60"/>
    <w:rsid w:val="007776B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409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967"/>
    <w:rPr>
      <w:noProof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F40967"/>
  </w:style>
  <w:style w:type="paragraph" w:customStyle="1" w:styleId="CM1">
    <w:name w:val="CM1"/>
    <w:basedOn w:val="Default"/>
    <w:next w:val="Default"/>
    <w:rsid w:val="002E6B14"/>
    <w:rPr>
      <w:rFonts w:ascii="Calibri" w:eastAsia="Times New Roman" w:hAnsi="Calibri"/>
      <w:color w:val="auto"/>
      <w:lang w:val="en-CA" w:eastAsia="en-CA"/>
    </w:rPr>
  </w:style>
  <w:style w:type="table" w:styleId="TableGrid">
    <w:name w:val="Table Grid"/>
    <w:basedOn w:val="TableNormal"/>
    <w:uiPriority w:val="59"/>
    <w:rsid w:val="005A3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435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766D"/>
    <w:pPr>
      <w:tabs>
        <w:tab w:val="center" w:pos="4536"/>
        <w:tab w:val="right" w:pos="9072"/>
      </w:tabs>
    </w:pPr>
    <w:rPr>
      <w:rFonts w:eastAsiaTheme="minorHAnsi"/>
      <w:noProof w:val="0"/>
      <w:sz w:val="22"/>
      <w:szCs w:val="22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8E766D"/>
    <w:rPr>
      <w:rFonts w:eastAsiaTheme="minorHAnsi"/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5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https://merst.ca/ephpp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E59A7F-E1E1-4538-8316-2747A99F7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6</Words>
  <Characters>2604</Characters>
  <Application>Microsoft Office Word</Application>
  <DocSecurity>0</DocSecurity>
  <Lines>21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ppen</vt:lpstr>
      </vt:variant>
      <vt:variant>
        <vt:i4>5</vt:i4>
      </vt:variant>
    </vt:vector>
  </HeadingPairs>
  <TitlesOfParts>
    <vt:vector size="7" baseType="lpstr">
      <vt:lpstr/>
      <vt:lpstr/>
      <vt:lpstr>AND </vt:lpstr>
      <vt:lpstr>OR</vt:lpstr>
      <vt:lpstr>AND </vt:lpstr>
      <vt:lpstr>AND </vt:lpstr>
      <vt:lpstr>AND</vt:lpstr>
    </vt:vector>
  </TitlesOfParts>
  <Company>Ugent</Company>
  <LinksUpToDate>false</LinksUpToDate>
  <CharactersWithSpaces>3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ja Gheysen</dc:creator>
  <cp:lastModifiedBy>Caluscusan, Paul Randley</cp:lastModifiedBy>
  <cp:revision>4</cp:revision>
  <dcterms:created xsi:type="dcterms:W3CDTF">2018-06-26T10:07:00Z</dcterms:created>
  <dcterms:modified xsi:type="dcterms:W3CDTF">2018-07-03T11:47:00Z</dcterms:modified>
</cp:coreProperties>
</file>